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06FE3" w14:textId="2960B785" w:rsidR="0073621F" w:rsidRDefault="0073621F" w:rsidP="0073621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Supporting Information. Supplemental Methods.</w:t>
      </w:r>
      <w:r>
        <w:rPr>
          <w:rFonts w:ascii="Times New Roman" w:eastAsia="Times New Roman" w:hAnsi="Times New Roman" w:cs="Times New Roman"/>
          <w:b/>
          <w:sz w:val="24"/>
          <w:szCs w:val="24"/>
        </w:rPr>
        <w:t xml:space="preserve"> </w:t>
      </w:r>
      <w:r>
        <w:rPr>
          <w:rFonts w:ascii="Times New Roman" w:eastAsia="Times New Roman" w:hAnsi="Times New Roman" w:cs="Times New Roman"/>
          <w:bCs/>
          <w:sz w:val="24"/>
          <w:szCs w:val="24"/>
        </w:rPr>
        <w:t>Further information specifying the variables used in the study</w:t>
      </w:r>
      <w:r w:rsidR="00900652">
        <w:rPr>
          <w:rFonts w:ascii="Times New Roman" w:eastAsia="Times New Roman" w:hAnsi="Times New Roman" w:cs="Times New Roman"/>
          <w:bCs/>
          <w:sz w:val="24"/>
          <w:szCs w:val="24"/>
        </w:rPr>
        <w:t xml:space="preserve"> </w:t>
      </w:r>
      <w:r w:rsidR="00900652">
        <w:rPr>
          <w:rFonts w:ascii="Times New Roman" w:eastAsia="Times New Roman" w:hAnsi="Times New Roman" w:cs="Times New Roman"/>
          <w:b/>
          <w:sz w:val="24"/>
          <w:szCs w:val="24"/>
        </w:rPr>
        <w:t>(A)</w:t>
      </w:r>
      <w:r>
        <w:rPr>
          <w:rFonts w:ascii="Times New Roman" w:eastAsia="Times New Roman" w:hAnsi="Times New Roman" w:cs="Times New Roman"/>
          <w:bCs/>
          <w:sz w:val="24"/>
          <w:szCs w:val="24"/>
        </w:rPr>
        <w:t xml:space="preserve"> and the </w:t>
      </w:r>
      <w:r w:rsidR="00900652">
        <w:rPr>
          <w:rFonts w:ascii="Times New Roman" w:eastAsia="Times New Roman" w:hAnsi="Times New Roman" w:cs="Times New Roman"/>
          <w:bCs/>
          <w:sz w:val="24"/>
          <w:szCs w:val="24"/>
        </w:rPr>
        <w:t xml:space="preserve">multiple imputation methodology </w:t>
      </w:r>
      <w:r w:rsidR="00900652">
        <w:rPr>
          <w:rFonts w:ascii="Times New Roman" w:eastAsia="Times New Roman" w:hAnsi="Times New Roman" w:cs="Times New Roman"/>
          <w:b/>
          <w:sz w:val="24"/>
          <w:szCs w:val="24"/>
        </w:rPr>
        <w:t>(B)</w:t>
      </w:r>
      <w:r w:rsidR="00900652">
        <w:rPr>
          <w:rFonts w:ascii="Times New Roman" w:eastAsia="Times New Roman" w:hAnsi="Times New Roman" w:cs="Times New Roman"/>
          <w:bCs/>
          <w:sz w:val="24"/>
          <w:szCs w:val="24"/>
        </w:rPr>
        <w:t xml:space="preserve">. </w:t>
      </w: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w:t>
      </w:r>
    </w:p>
    <w:p w14:paraId="4B482378" w14:textId="1DDA04A0" w:rsidR="0073621F" w:rsidRPr="0073621F" w:rsidRDefault="0073621F" w:rsidP="0073621F">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A) Variables used in this study</w:t>
      </w:r>
    </w:p>
    <w:p w14:paraId="1A8FD09C" w14:textId="77777777" w:rsid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ubset of laboratory and vital sign measurement variables were selected from all those presented in the N3C cohort characterization data tables. These variables were selected based on physician expert (JFR) opinion of clinical significance. Additionally, selected variables were required to have values available for more than 50% of each of the treated and comparison groups at baseline (i.e., within ±2 days of visit start). We used a single measurement for all analyses; in the case of multiple recorded measurement values for a single laboratory test or vital sign for a given patient, we selected for analysis the measurement closest to the visit start. Before propensity score (PS) matching, variables were less likely to be missing for the treated group than for the comparison group. Thus, in PS matching, we included the number (count) of missing laboratory values as an additional matching variable to aid in balancing severity levels between the treated and matched control groups. </w:t>
      </w:r>
    </w:p>
    <w:p w14:paraId="1A42BDA0" w14:textId="77777777" w:rsid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variables were included as adjusters to account for remaining imbalances in severity at admission in logistic regression models for estimation of treatment effect (see </w:t>
      </w:r>
      <w:r>
        <w:rPr>
          <w:rFonts w:ascii="Times New Roman" w:eastAsia="Times New Roman" w:hAnsi="Times New Roman" w:cs="Times New Roman"/>
          <w:i/>
          <w:sz w:val="24"/>
          <w:szCs w:val="24"/>
        </w:rPr>
        <w:t>Treatment effect estimation</w:t>
      </w:r>
      <w:r>
        <w:rPr>
          <w:rFonts w:ascii="Times New Roman" w:eastAsia="Times New Roman" w:hAnsi="Times New Roman" w:cs="Times New Roman"/>
          <w:sz w:val="24"/>
          <w:szCs w:val="24"/>
        </w:rPr>
        <w:t>, below): age, an updated version of the CCI referred to as Q-score</w:t>
      </w:r>
      <w:r>
        <w:t xml:space="preserve"> </w:t>
      </w:r>
      <w:r w:rsidRPr="00B548AD">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With advances in the effectiveness of treatment and disease\nmanagement, the contribution of chronic comorbid diseases\n(comorbidities) found within the Charlson comorbidity index to\nmortality is likely to have changed since development of the\nindex in 1984. The authors reevaluated the Charlson index and\nreassigned weights to each condition by identifying and following\npatients to observe mortality within 1 year after hospital\ndischarge. They applied the updated index and weights to hospital\ndischarge data from 6 countries and tested for their ability to\npredict in-hospital mortality. Compared with the original\nCharlson weights, weights generated from the Calgary, Alberta,\nCanada, data (2004) were 0 for 5 comorbidities, decreased for 3\ncomorbidities, increased for 4 comorbidities, and did not change\nfor 5 comorbidities. The C statistics for discriminating\nin-hospital mortality between the new score generated from the 12\ncomorbidities and the Charlson score were 0.825 (new) and 0.808\n(old), respectively, in Australian data (2008), 0.828 and 0.825\nin Canadian data (2008), 0.878 and 0.882 in French data (2004),\n0.727 and 0.723 in Japanese data (2008), 0.831 and 0.836 in New\nZealand data (2008), and 0.869 and 0.876 in Swiss data (2008).\nThe updated index of 12 comorbidities showed good-to-excellent\ndiscrimination in predicting in-hospital mortality in data from 6\ncountries and may be more appropriate for use with more recent\nadministrative data.","author":[{"dropping-particle":"","family":"Quan","given":"Hude","non-dropping-particle":"","parse-names":false,"suffix":""},{"dropping-particle":"","family":"Li","given":"Bing","non-dropping-particle":"","parse-names":false,"suffix":""},{"dropping-particle":"","family":"Couris","given":"Chantal M","non-dropping-particle":"","parse-names":false,"suffix":""},{"dropping-particle":"","family":"Fushimi","given":"Kiyohide","non-dropping-particle":"","parse-names":false,"suffix":""},{"dropping-particle":"","family":"Graham","given":"Patrick","non-dropping-particle":"","parse-names":false,"suffix":""},{"dropping-particle":"","family":"Hider","given":"Phil","non-dropping-particle":"","parse-names":false,"suffix":""},{"dropping-particle":"","family":"Januel","given":"Jean-Marie","non-dropping-particle":"","parse-names":false,"suffix":""},{"dropping-particle":"","family":"Sundararajan","given":"Vijaya","non-dropping-particle":"","parse-names":false,"suffix":""}],"container-title":"Am. J. Epidemiol.","id":"ITEM-1","issue":"6","issued":{"date-parts":[["2011","3"]]},"page":"676-682","title":"Updating and validating the Charlson comorbidity index and score for risk adjustment in hospital discharge abstracts using data from 6 countries","type":"article-journal","volume":"173"},"uris":["http://www.mendeley.com/documents/?uuid=18ec9109-6f4d-479e-9a51-f95bf5991a0b"]}],"mendeley":{"formattedCitation":"[22]","plainTextFormattedCitation":"[22]","previouslyFormattedCitation":"[22]"},"properties":{"noteIndex":0},"schema":"https://github.com/citation-style-language/schema/raw/master/csl-citation.json"}</w:instrText>
      </w:r>
      <w:r w:rsidRPr="00B548AD">
        <w:rPr>
          <w:rFonts w:ascii="Times New Roman" w:hAnsi="Times New Roman" w:cs="Times New Roman"/>
          <w:sz w:val="24"/>
          <w:szCs w:val="24"/>
        </w:rPr>
        <w:fldChar w:fldCharType="separate"/>
      </w:r>
      <w:r w:rsidRPr="00B548AD">
        <w:rPr>
          <w:rFonts w:ascii="Times New Roman" w:hAnsi="Times New Roman" w:cs="Times New Roman"/>
          <w:noProof/>
          <w:sz w:val="24"/>
          <w:szCs w:val="24"/>
        </w:rPr>
        <w:t>[22]</w:t>
      </w:r>
      <w:r w:rsidRPr="00B548AD">
        <w:rPr>
          <w:rFonts w:ascii="Times New Roman" w:hAnsi="Times New Roman" w:cs="Times New Roman"/>
          <w:sz w:val="24"/>
          <w:szCs w:val="24"/>
        </w:rPr>
        <w:fldChar w:fldCharType="end"/>
      </w:r>
      <w:r>
        <w:rPr>
          <w:rFonts w:ascii="Times New Roman" w:eastAsia="Times New Roman" w:hAnsi="Times New Roman" w:cs="Times New Roman"/>
          <w:sz w:val="24"/>
          <w:szCs w:val="24"/>
        </w:rPr>
        <w:t xml:space="preserve">, aspartate transaminase (AST), creatinine, platelet count, and white blood cell count (WBC). The rationale for these last four </w:t>
      </w:r>
      <w:proofErr w:type="gramStart"/>
      <w:r>
        <w:rPr>
          <w:rFonts w:ascii="Times New Roman" w:eastAsia="Times New Roman" w:hAnsi="Times New Roman" w:cs="Times New Roman"/>
          <w:sz w:val="24"/>
          <w:szCs w:val="24"/>
        </w:rPr>
        <w:t>are</w:t>
      </w:r>
      <w:proofErr w:type="gramEnd"/>
      <w:r>
        <w:rPr>
          <w:rFonts w:ascii="Times New Roman" w:eastAsia="Times New Roman" w:hAnsi="Times New Roman" w:cs="Times New Roman"/>
          <w:sz w:val="24"/>
          <w:szCs w:val="24"/>
        </w:rPr>
        <w:t xml:space="preserve"> that AST and creatinine are indicative of end organ damage (hepatic and renal damage, respectively), while platelet </w:t>
      </w:r>
      <w:proofErr w:type="gramStart"/>
      <w:r>
        <w:rPr>
          <w:rFonts w:ascii="Times New Roman" w:eastAsia="Times New Roman" w:hAnsi="Times New Roman" w:cs="Times New Roman"/>
          <w:sz w:val="24"/>
          <w:szCs w:val="24"/>
        </w:rPr>
        <w:t>count</w:t>
      </w:r>
      <w:proofErr w:type="gramEnd"/>
      <w:r>
        <w:rPr>
          <w:rFonts w:ascii="Times New Roman" w:eastAsia="Times New Roman" w:hAnsi="Times New Roman" w:cs="Times New Roman"/>
          <w:sz w:val="24"/>
          <w:szCs w:val="24"/>
        </w:rPr>
        <w:t xml:space="preserve"> and WBC reflect inflammatory or infectious response. </w:t>
      </w:r>
    </w:p>
    <w:p w14:paraId="0D716B82" w14:textId="77777777" w:rsid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PS matching model and procedure, the six variables above were included, in addition to the following 13 variables: sex, race, receipt of remdesivir during hospitalization, </w:t>
      </w:r>
      <w:r>
        <w:rPr>
          <w:rFonts w:ascii="Times New Roman" w:eastAsia="Times New Roman" w:hAnsi="Times New Roman" w:cs="Times New Roman"/>
          <w:sz w:val="24"/>
          <w:szCs w:val="24"/>
        </w:rPr>
        <w:lastRenderedPageBreak/>
        <w:t>number of selected laboratory measurements missing before imputation, relative percentage of neutrophils, alanine transaminase (ALT), relative percentage of lymphocytes, albumin, and six comorbidities selected based on prior association with poor outcomes in hospitalized COVID-19 patients: congestive heart failure (CHF), diabetes mellitus (DM), peripheral vascular disease (PVD), myocardial infarction (MI), pulmonary disease, and cancer. Once these 19 variables were chosen, imputation was performed to allow for matching to patients based on a full dataset, with missing values imputed.</w:t>
      </w:r>
    </w:p>
    <w:p w14:paraId="53361F89" w14:textId="77777777" w:rsid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imputation, in addition to the 19 variables listed above, we included the following 7 variables to aid in the prediction of missing values: smoking status, acute kidney injury in hospital defined by change in creatinine from baseline (AKI), ECMO received, mechanical ventilation received, length of hospital </w:t>
      </w:r>
      <w:proofErr w:type="gramStart"/>
      <w:r>
        <w:rPr>
          <w:rFonts w:ascii="Times New Roman" w:eastAsia="Times New Roman" w:hAnsi="Times New Roman" w:cs="Times New Roman"/>
          <w:sz w:val="24"/>
          <w:szCs w:val="24"/>
        </w:rPr>
        <w:t>stay</w:t>
      </w:r>
      <w:proofErr w:type="gramEnd"/>
      <w:r>
        <w:rPr>
          <w:rFonts w:ascii="Times New Roman" w:eastAsia="Times New Roman" w:hAnsi="Times New Roman" w:cs="Times New Roman"/>
          <w:sz w:val="24"/>
          <w:szCs w:val="24"/>
        </w:rPr>
        <w:t xml:space="preserve">, body mass index (BMI), and maximum severity level during hospitalization. With the exception of smoking status and BMI, these variables were all indicators of in-hospital outcomes; as such, it is not appropriate to include them as PS matching variables, even while they are valid as a basis for imputation of missing values. </w:t>
      </w:r>
    </w:p>
    <w:p w14:paraId="4DD146AB" w14:textId="6A4977AD" w:rsidR="0073621F" w:rsidRDefault="0073621F" w:rsidP="0073621F">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 Imputation of missing data</w:t>
      </w:r>
    </w:p>
    <w:p w14:paraId="4EFA4C6E" w14:textId="7A19A66E" w:rsid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multiple imputation procedure involves the use of regression on a set of observed values to predict plausible missing values, adding additional noise as would be found in actual, unimputed, data. For each variable with missing values which must be imputed, a separate regression model is fitted. Multiple iterations of imputation are chained, using the predicted values from the past iteration in the regression models of the current iteration, until predicted imputed values begin to converge. Uncertainty is captured by generating multiple imputed datasets</w:t>
      </w:r>
      <w:r>
        <w:rPr>
          <w:rFonts w:ascii="Times New Roman" w:eastAsia="Times New Roman" w:hAnsi="Times New Roman" w:cs="Times New Roman"/>
          <w:sz w:val="24"/>
          <w:szCs w:val="24"/>
        </w:rPr>
        <w:t>;</w:t>
      </w:r>
      <w:r w:rsidRPr="0073621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owever</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wing to limitations in the N3C platform, we generated and analyzed only one imputed dataset.</w:t>
      </w:r>
    </w:p>
    <w:p w14:paraId="76751929" w14:textId="5CC908BC" w:rsidR="0073621F" w:rsidRPr="0073621F" w:rsidRDefault="0073621F" w:rsidP="0073621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w:t>
      </w:r>
      <w:r>
        <w:rPr>
          <w:rFonts w:ascii="Times New Roman" w:eastAsia="Times New Roman" w:hAnsi="Times New Roman" w:cs="Times New Roman"/>
          <w:sz w:val="24"/>
          <w:szCs w:val="24"/>
        </w:rPr>
        <w:t xml:space="preserve"> following are the settings for the imputation: Variables </w:t>
      </w:r>
      <w:r>
        <w:rPr>
          <w:rFonts w:ascii="Times New Roman" w:eastAsia="Times New Roman" w:hAnsi="Times New Roman" w:cs="Times New Roman"/>
          <w:sz w:val="24"/>
          <w:szCs w:val="24"/>
        </w:rPr>
        <w:t>were imputed using predictive mean matching. Categorical variable race was imputed using polytomous logistic regression. All other variables listed as predictors were complete. Five iterations of the MI algorithm were used to stabilize the conditional "chained equations'' models for prediction of each potentially missing variable. All other settings were defaults in mice.</w:t>
      </w:r>
    </w:p>
    <w:p w14:paraId="61B48EA3" w14:textId="77777777" w:rsidR="00524613" w:rsidRDefault="00524613"/>
    <w:sectPr w:rsidR="00524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613"/>
    <w:rsid w:val="00524613"/>
    <w:rsid w:val="0073621F"/>
    <w:rsid w:val="00900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BC2DF"/>
  <w15:chartTrackingRefBased/>
  <w15:docId w15:val="{FC3DC00D-64BD-4EAF-83F0-7771F5563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21F"/>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62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Zhou</dc:creator>
  <cp:keywords/>
  <dc:description/>
  <cp:lastModifiedBy>Richard Zhou</cp:lastModifiedBy>
  <cp:revision>2</cp:revision>
  <dcterms:created xsi:type="dcterms:W3CDTF">2023-10-09T02:38:00Z</dcterms:created>
  <dcterms:modified xsi:type="dcterms:W3CDTF">2023-10-09T02:53:00Z</dcterms:modified>
</cp:coreProperties>
</file>